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87433" w14:textId="77777777" w:rsidR="00F728A2" w:rsidRPr="0018261D" w:rsidRDefault="00F728A2" w:rsidP="00F728A2">
      <w:r w:rsidRPr="0018261D">
        <w:t>Table S1 Primer information of DEGs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2239"/>
        <w:gridCol w:w="3827"/>
        <w:gridCol w:w="1276"/>
      </w:tblGrid>
      <w:tr w:rsidR="00F728A2" w:rsidRPr="0018261D" w14:paraId="2791CDC3" w14:textId="77777777" w:rsidTr="00157165"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69815F08" w14:textId="43C86F6E" w:rsidR="00F728A2" w:rsidRPr="0018261D" w:rsidRDefault="00F728A2">
            <w:r w:rsidRPr="0018261D">
              <w:rPr>
                <w:rFonts w:eastAsia="等线"/>
                <w:kern w:val="0"/>
              </w:rPr>
              <w:t>Genes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2327AB9F" w14:textId="7B67A5B9" w:rsidR="00F728A2" w:rsidRPr="0018261D" w:rsidRDefault="00F728A2">
            <w:r w:rsidRPr="0018261D">
              <w:rPr>
                <w:rFonts w:eastAsia="等线"/>
                <w:kern w:val="0"/>
              </w:rPr>
              <w:t>Gene accession numb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3EFB3F3" w14:textId="2D02E2C5" w:rsidR="00F728A2" w:rsidRPr="00157165" w:rsidRDefault="00F728A2">
            <w:r w:rsidRPr="0018261D">
              <w:rPr>
                <w:rFonts w:eastAsia="等线"/>
                <w:kern w:val="0"/>
              </w:rPr>
              <w:t>Sequence of Primers (5’-&gt;3’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D74C2A" w14:textId="001062C7" w:rsidR="00F728A2" w:rsidRPr="0018261D" w:rsidRDefault="00F728A2">
            <w:r w:rsidRPr="0018261D">
              <w:rPr>
                <w:rFonts w:eastAsia="等线"/>
                <w:kern w:val="0"/>
              </w:rPr>
              <w:t>Production length (bp)</w:t>
            </w:r>
          </w:p>
        </w:tc>
      </w:tr>
      <w:tr w:rsidR="00F728A2" w:rsidRPr="0018261D" w14:paraId="6C9A4056" w14:textId="77777777" w:rsidTr="00157165">
        <w:tc>
          <w:tcPr>
            <w:tcW w:w="1022" w:type="dxa"/>
            <w:tcBorders>
              <w:top w:val="single" w:sz="4" w:space="0" w:color="auto"/>
            </w:tcBorders>
          </w:tcPr>
          <w:p w14:paraId="1F8F77E6" w14:textId="3A3D0C86" w:rsidR="00F728A2" w:rsidRPr="0018261D" w:rsidRDefault="00F728A2" w:rsidP="00C848E5">
            <w:pPr>
              <w:widowControl/>
              <w:rPr>
                <w:color w:val="000000"/>
              </w:rPr>
            </w:pPr>
            <w:r w:rsidRPr="0018261D">
              <w:rPr>
                <w:color w:val="000000"/>
              </w:rPr>
              <w:t>ASNS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5DF78606" w14:textId="694E8230" w:rsidR="00F728A2" w:rsidRPr="0018261D" w:rsidRDefault="005810F4" w:rsidP="00F728A2">
            <w:r w:rsidRPr="0018261D">
              <w:t>NM_001030977.2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7BDD7B5A" w14:textId="6523D0FB" w:rsidR="00F728A2" w:rsidRPr="0018261D" w:rsidRDefault="00F728A2" w:rsidP="00F728A2">
            <w:r w:rsidRPr="0018261D">
              <w:rPr>
                <w:color w:val="000000"/>
              </w:rPr>
              <w:t>F: GTTTTGGTTTCCACCGCCT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D23077" w14:textId="6406F2C2" w:rsidR="00F728A2" w:rsidRPr="0018261D" w:rsidRDefault="00F728A2" w:rsidP="00F728A2">
            <w:r w:rsidRPr="0018261D">
              <w:t>137</w:t>
            </w:r>
          </w:p>
        </w:tc>
      </w:tr>
      <w:tr w:rsidR="00F728A2" w:rsidRPr="0018261D" w14:paraId="50A78CBD" w14:textId="77777777" w:rsidTr="00157165">
        <w:tc>
          <w:tcPr>
            <w:tcW w:w="1022" w:type="dxa"/>
          </w:tcPr>
          <w:p w14:paraId="74A30DDD" w14:textId="77777777" w:rsidR="00F728A2" w:rsidRPr="0018261D" w:rsidRDefault="00F728A2" w:rsidP="00F728A2"/>
        </w:tc>
        <w:tc>
          <w:tcPr>
            <w:tcW w:w="2239" w:type="dxa"/>
          </w:tcPr>
          <w:p w14:paraId="2E57C368" w14:textId="77777777" w:rsidR="00F728A2" w:rsidRPr="0018261D" w:rsidRDefault="00F728A2" w:rsidP="00F728A2"/>
        </w:tc>
        <w:tc>
          <w:tcPr>
            <w:tcW w:w="3827" w:type="dxa"/>
            <w:vAlign w:val="center"/>
          </w:tcPr>
          <w:p w14:paraId="77F04AD0" w14:textId="2A151C27" w:rsidR="00F728A2" w:rsidRPr="0018261D" w:rsidRDefault="00F728A2" w:rsidP="00F728A2">
            <w:r w:rsidRPr="0018261D">
              <w:rPr>
                <w:color w:val="000000"/>
              </w:rPr>
              <w:t>R: TCCAAACTGCTCCTGCAACT</w:t>
            </w:r>
          </w:p>
        </w:tc>
        <w:tc>
          <w:tcPr>
            <w:tcW w:w="1276" w:type="dxa"/>
          </w:tcPr>
          <w:p w14:paraId="58730C31" w14:textId="77777777" w:rsidR="00F728A2" w:rsidRPr="0018261D" w:rsidRDefault="00F728A2" w:rsidP="00F728A2"/>
        </w:tc>
      </w:tr>
      <w:tr w:rsidR="00F728A2" w:rsidRPr="0018261D" w14:paraId="192B62F5" w14:textId="77777777" w:rsidTr="00157165">
        <w:tc>
          <w:tcPr>
            <w:tcW w:w="1022" w:type="dxa"/>
          </w:tcPr>
          <w:p w14:paraId="46CF1FCD" w14:textId="70DF1A53" w:rsidR="00F728A2" w:rsidRPr="0018261D" w:rsidRDefault="00F728A2" w:rsidP="00F728A2">
            <w:r w:rsidRPr="0018261D">
              <w:t>CARNS1</w:t>
            </w:r>
          </w:p>
        </w:tc>
        <w:tc>
          <w:tcPr>
            <w:tcW w:w="2239" w:type="dxa"/>
          </w:tcPr>
          <w:p w14:paraId="1303DFF4" w14:textId="36E86371" w:rsidR="00F728A2" w:rsidRPr="0018261D" w:rsidRDefault="005810F4" w:rsidP="00F728A2">
            <w:r w:rsidRPr="0018261D">
              <w:t>NM_001172593.1</w:t>
            </w:r>
          </w:p>
        </w:tc>
        <w:tc>
          <w:tcPr>
            <w:tcW w:w="3827" w:type="dxa"/>
            <w:vAlign w:val="center"/>
          </w:tcPr>
          <w:p w14:paraId="16B35D5F" w14:textId="7DF30054" w:rsidR="00F728A2" w:rsidRPr="0018261D" w:rsidRDefault="00F728A2" w:rsidP="00F728A2">
            <w:r w:rsidRPr="0018261D">
              <w:rPr>
                <w:color w:val="000000"/>
              </w:rPr>
              <w:t>F: CCACCTAGTCGAAGGCAAGG</w:t>
            </w:r>
          </w:p>
        </w:tc>
        <w:tc>
          <w:tcPr>
            <w:tcW w:w="1276" w:type="dxa"/>
          </w:tcPr>
          <w:p w14:paraId="7A11D528" w14:textId="204283A2" w:rsidR="00F728A2" w:rsidRPr="0018261D" w:rsidRDefault="00F728A2" w:rsidP="00F728A2">
            <w:r w:rsidRPr="0018261D">
              <w:t>102</w:t>
            </w:r>
          </w:p>
        </w:tc>
      </w:tr>
      <w:tr w:rsidR="00F728A2" w:rsidRPr="0018261D" w14:paraId="090891C5" w14:textId="77777777" w:rsidTr="00157165">
        <w:tc>
          <w:tcPr>
            <w:tcW w:w="1022" w:type="dxa"/>
          </w:tcPr>
          <w:p w14:paraId="30801B8F" w14:textId="77777777" w:rsidR="00F728A2" w:rsidRPr="0018261D" w:rsidRDefault="00F728A2" w:rsidP="00F728A2"/>
        </w:tc>
        <w:tc>
          <w:tcPr>
            <w:tcW w:w="2239" w:type="dxa"/>
          </w:tcPr>
          <w:p w14:paraId="3DAE0C86" w14:textId="77777777" w:rsidR="00F728A2" w:rsidRPr="0018261D" w:rsidRDefault="00F728A2" w:rsidP="00F728A2"/>
        </w:tc>
        <w:tc>
          <w:tcPr>
            <w:tcW w:w="3827" w:type="dxa"/>
            <w:vAlign w:val="center"/>
          </w:tcPr>
          <w:p w14:paraId="592346C5" w14:textId="27531459" w:rsidR="00F728A2" w:rsidRPr="0018261D" w:rsidRDefault="00F728A2" w:rsidP="00F728A2">
            <w:r w:rsidRPr="0018261D">
              <w:rPr>
                <w:color w:val="000000"/>
              </w:rPr>
              <w:t>R: AGGTGGATCCGCAGGC</w:t>
            </w:r>
          </w:p>
        </w:tc>
        <w:tc>
          <w:tcPr>
            <w:tcW w:w="1276" w:type="dxa"/>
          </w:tcPr>
          <w:p w14:paraId="395EE875" w14:textId="77777777" w:rsidR="00F728A2" w:rsidRPr="0018261D" w:rsidRDefault="00F728A2" w:rsidP="00F728A2"/>
        </w:tc>
      </w:tr>
      <w:tr w:rsidR="00F728A2" w:rsidRPr="0018261D" w14:paraId="74448F28" w14:textId="77777777" w:rsidTr="00157165">
        <w:tc>
          <w:tcPr>
            <w:tcW w:w="1022" w:type="dxa"/>
          </w:tcPr>
          <w:p w14:paraId="28CCEE10" w14:textId="0648FEAC" w:rsidR="00F728A2" w:rsidRPr="0018261D" w:rsidRDefault="00F728A2">
            <w:r w:rsidRPr="0018261D">
              <w:t>GADL1</w:t>
            </w:r>
          </w:p>
        </w:tc>
        <w:tc>
          <w:tcPr>
            <w:tcW w:w="2239" w:type="dxa"/>
          </w:tcPr>
          <w:p w14:paraId="58D597D4" w14:textId="1CDF6C60" w:rsidR="00F728A2" w:rsidRPr="0018261D" w:rsidRDefault="005810F4">
            <w:r w:rsidRPr="0018261D">
              <w:t>XM_046937979.1</w:t>
            </w:r>
          </w:p>
        </w:tc>
        <w:tc>
          <w:tcPr>
            <w:tcW w:w="3827" w:type="dxa"/>
          </w:tcPr>
          <w:p w14:paraId="152E8CD0" w14:textId="7EB1A5EE" w:rsidR="00F728A2" w:rsidRPr="0018261D" w:rsidRDefault="00F728A2">
            <w:r w:rsidRPr="0018261D">
              <w:t>F: AAAGGGCTCTCAGGTTTGCC</w:t>
            </w:r>
          </w:p>
        </w:tc>
        <w:tc>
          <w:tcPr>
            <w:tcW w:w="1276" w:type="dxa"/>
          </w:tcPr>
          <w:p w14:paraId="35DCD783" w14:textId="33760A8C" w:rsidR="00F728A2" w:rsidRPr="0018261D" w:rsidRDefault="00F728A2">
            <w:r w:rsidRPr="0018261D">
              <w:t>199</w:t>
            </w:r>
          </w:p>
        </w:tc>
      </w:tr>
      <w:tr w:rsidR="00F728A2" w:rsidRPr="0018261D" w14:paraId="20A4F71F" w14:textId="77777777" w:rsidTr="00157165">
        <w:tc>
          <w:tcPr>
            <w:tcW w:w="1022" w:type="dxa"/>
          </w:tcPr>
          <w:p w14:paraId="0534F82E" w14:textId="77777777" w:rsidR="00F728A2" w:rsidRPr="0018261D" w:rsidRDefault="00F728A2"/>
        </w:tc>
        <w:tc>
          <w:tcPr>
            <w:tcW w:w="2239" w:type="dxa"/>
          </w:tcPr>
          <w:p w14:paraId="5C21BFEC" w14:textId="77777777" w:rsidR="00F728A2" w:rsidRPr="0018261D" w:rsidRDefault="00F728A2"/>
        </w:tc>
        <w:tc>
          <w:tcPr>
            <w:tcW w:w="3827" w:type="dxa"/>
          </w:tcPr>
          <w:p w14:paraId="15CC97F4" w14:textId="1551339D" w:rsidR="00F728A2" w:rsidRPr="0018261D" w:rsidRDefault="00F728A2">
            <w:r w:rsidRPr="0018261D">
              <w:t>R: GAAATGGTGCTGACCCCTCT</w:t>
            </w:r>
          </w:p>
        </w:tc>
        <w:tc>
          <w:tcPr>
            <w:tcW w:w="1276" w:type="dxa"/>
          </w:tcPr>
          <w:p w14:paraId="64EE2F99" w14:textId="77777777" w:rsidR="00F728A2" w:rsidRPr="0018261D" w:rsidRDefault="00F728A2"/>
        </w:tc>
      </w:tr>
      <w:tr w:rsidR="00F728A2" w:rsidRPr="0018261D" w14:paraId="58C79428" w14:textId="77777777" w:rsidTr="00157165">
        <w:tc>
          <w:tcPr>
            <w:tcW w:w="1022" w:type="dxa"/>
          </w:tcPr>
          <w:p w14:paraId="73A9215F" w14:textId="7F43A337" w:rsidR="00F728A2" w:rsidRPr="0018261D" w:rsidRDefault="00B72B32" w:rsidP="00F728A2">
            <w:r w:rsidRPr="0018261D">
              <w:t>CTH</w:t>
            </w:r>
          </w:p>
        </w:tc>
        <w:tc>
          <w:tcPr>
            <w:tcW w:w="2239" w:type="dxa"/>
          </w:tcPr>
          <w:p w14:paraId="3A7233CC" w14:textId="7DB1559A" w:rsidR="00F728A2" w:rsidRPr="0018261D" w:rsidRDefault="005810F4" w:rsidP="00F728A2">
            <w:r w:rsidRPr="0018261D">
              <w:t>NM_205310.2</w:t>
            </w:r>
          </w:p>
        </w:tc>
        <w:tc>
          <w:tcPr>
            <w:tcW w:w="3827" w:type="dxa"/>
          </w:tcPr>
          <w:p w14:paraId="4A39DD5E" w14:textId="08D93785" w:rsidR="00F728A2" w:rsidRPr="0018261D" w:rsidRDefault="00F728A2" w:rsidP="00F728A2">
            <w:r w:rsidRPr="0018261D">
              <w:t xml:space="preserve">F: </w:t>
            </w:r>
            <w:r w:rsidR="00C848E5" w:rsidRPr="0018261D">
              <w:t>CGTTGACGATGAGTACCCCG</w:t>
            </w:r>
          </w:p>
        </w:tc>
        <w:tc>
          <w:tcPr>
            <w:tcW w:w="1276" w:type="dxa"/>
          </w:tcPr>
          <w:p w14:paraId="28EE4B32" w14:textId="17474AB5" w:rsidR="00F728A2" w:rsidRPr="0018261D" w:rsidRDefault="00C848E5" w:rsidP="00F728A2">
            <w:r w:rsidRPr="0018261D">
              <w:t>164</w:t>
            </w:r>
          </w:p>
        </w:tc>
      </w:tr>
      <w:tr w:rsidR="00F728A2" w:rsidRPr="0018261D" w14:paraId="2ACA3AA8" w14:textId="77777777" w:rsidTr="00157165">
        <w:tc>
          <w:tcPr>
            <w:tcW w:w="1022" w:type="dxa"/>
          </w:tcPr>
          <w:p w14:paraId="7BD6FCD1" w14:textId="77777777" w:rsidR="00F728A2" w:rsidRPr="0018261D" w:rsidRDefault="00F728A2" w:rsidP="00F728A2"/>
        </w:tc>
        <w:tc>
          <w:tcPr>
            <w:tcW w:w="2239" w:type="dxa"/>
          </w:tcPr>
          <w:p w14:paraId="01ADC64E" w14:textId="77777777" w:rsidR="00F728A2" w:rsidRPr="0018261D" w:rsidRDefault="00F728A2" w:rsidP="00F728A2"/>
        </w:tc>
        <w:tc>
          <w:tcPr>
            <w:tcW w:w="3827" w:type="dxa"/>
          </w:tcPr>
          <w:p w14:paraId="029D52DD" w14:textId="26976A16" w:rsidR="00F728A2" w:rsidRPr="0018261D" w:rsidRDefault="00F728A2" w:rsidP="00F728A2">
            <w:r w:rsidRPr="0018261D">
              <w:t xml:space="preserve">R: </w:t>
            </w:r>
            <w:r w:rsidR="00C848E5" w:rsidRPr="0018261D">
              <w:t>TTATGAAGGGGTGGCCTGGG</w:t>
            </w:r>
          </w:p>
        </w:tc>
        <w:tc>
          <w:tcPr>
            <w:tcW w:w="1276" w:type="dxa"/>
          </w:tcPr>
          <w:p w14:paraId="6880A86D" w14:textId="77777777" w:rsidR="00F728A2" w:rsidRPr="0018261D" w:rsidRDefault="00F728A2" w:rsidP="00F728A2"/>
        </w:tc>
      </w:tr>
      <w:tr w:rsidR="00F728A2" w:rsidRPr="0018261D" w14:paraId="5717691B" w14:textId="77777777" w:rsidTr="00157165">
        <w:tc>
          <w:tcPr>
            <w:tcW w:w="1022" w:type="dxa"/>
          </w:tcPr>
          <w:p w14:paraId="6B6317B7" w14:textId="0B24E552" w:rsidR="00F728A2" w:rsidRPr="0018261D" w:rsidRDefault="00B72B32" w:rsidP="00F728A2">
            <w:r w:rsidRPr="0018261D">
              <w:rPr>
                <w:rFonts w:hint="eastAsia"/>
              </w:rPr>
              <w:t>AMPD1</w:t>
            </w:r>
          </w:p>
        </w:tc>
        <w:tc>
          <w:tcPr>
            <w:tcW w:w="2239" w:type="dxa"/>
          </w:tcPr>
          <w:p w14:paraId="5391B1F4" w14:textId="7B044D19" w:rsidR="00F728A2" w:rsidRPr="0018261D" w:rsidRDefault="00B72B32" w:rsidP="00F728A2">
            <w:r w:rsidRPr="0018261D">
              <w:t>XM_040653018.2</w:t>
            </w:r>
          </w:p>
        </w:tc>
        <w:tc>
          <w:tcPr>
            <w:tcW w:w="3827" w:type="dxa"/>
          </w:tcPr>
          <w:p w14:paraId="1764BBD4" w14:textId="5155F63B" w:rsidR="00F728A2" w:rsidRPr="0018261D" w:rsidRDefault="00F728A2" w:rsidP="00F728A2">
            <w:r w:rsidRPr="0018261D">
              <w:t xml:space="preserve">F: </w:t>
            </w:r>
            <w:r w:rsidR="00C848E5" w:rsidRPr="0018261D">
              <w:t>ATAGGGATCGGAGGCGTCA</w:t>
            </w:r>
          </w:p>
        </w:tc>
        <w:tc>
          <w:tcPr>
            <w:tcW w:w="1276" w:type="dxa"/>
          </w:tcPr>
          <w:p w14:paraId="0E8673DC" w14:textId="47EAAAA2" w:rsidR="00F728A2" w:rsidRPr="0018261D" w:rsidRDefault="00C848E5" w:rsidP="00F728A2">
            <w:r w:rsidRPr="0018261D">
              <w:t>165</w:t>
            </w:r>
          </w:p>
        </w:tc>
      </w:tr>
      <w:tr w:rsidR="00F728A2" w:rsidRPr="0018261D" w14:paraId="2EE8B588" w14:textId="77777777" w:rsidTr="00157165">
        <w:tc>
          <w:tcPr>
            <w:tcW w:w="1022" w:type="dxa"/>
          </w:tcPr>
          <w:p w14:paraId="4BDF5D09" w14:textId="77777777" w:rsidR="00F728A2" w:rsidRPr="0018261D" w:rsidRDefault="00F728A2" w:rsidP="00F728A2"/>
        </w:tc>
        <w:tc>
          <w:tcPr>
            <w:tcW w:w="2239" w:type="dxa"/>
          </w:tcPr>
          <w:p w14:paraId="5301010E" w14:textId="77777777" w:rsidR="00F728A2" w:rsidRPr="0018261D" w:rsidRDefault="00F728A2" w:rsidP="00F728A2"/>
        </w:tc>
        <w:tc>
          <w:tcPr>
            <w:tcW w:w="3827" w:type="dxa"/>
          </w:tcPr>
          <w:p w14:paraId="6892474E" w14:textId="19897B8C" w:rsidR="00F728A2" w:rsidRPr="0018261D" w:rsidRDefault="00F728A2" w:rsidP="00F728A2">
            <w:r w:rsidRPr="0018261D">
              <w:t xml:space="preserve">R: </w:t>
            </w:r>
            <w:r w:rsidR="00C848E5" w:rsidRPr="0018261D">
              <w:t>CGAGTCCAACACGTCCCATT</w:t>
            </w:r>
          </w:p>
        </w:tc>
        <w:tc>
          <w:tcPr>
            <w:tcW w:w="1276" w:type="dxa"/>
          </w:tcPr>
          <w:p w14:paraId="4EC677A4" w14:textId="77777777" w:rsidR="00F728A2" w:rsidRPr="0018261D" w:rsidRDefault="00F728A2" w:rsidP="00F728A2"/>
        </w:tc>
      </w:tr>
      <w:tr w:rsidR="00F728A2" w:rsidRPr="0018261D" w14:paraId="1CD1E01F" w14:textId="77777777" w:rsidTr="00157165">
        <w:tc>
          <w:tcPr>
            <w:tcW w:w="1022" w:type="dxa"/>
          </w:tcPr>
          <w:p w14:paraId="481030B1" w14:textId="11C71DDF" w:rsidR="00F728A2" w:rsidRPr="0018261D" w:rsidRDefault="00C848E5" w:rsidP="00F728A2">
            <w:r w:rsidRPr="0018261D">
              <w:t>NME2</w:t>
            </w:r>
          </w:p>
        </w:tc>
        <w:tc>
          <w:tcPr>
            <w:tcW w:w="2239" w:type="dxa"/>
          </w:tcPr>
          <w:p w14:paraId="3028C5BA" w14:textId="2B21177C" w:rsidR="00F728A2" w:rsidRPr="0018261D" w:rsidRDefault="00B72B32" w:rsidP="00F728A2">
            <w:r w:rsidRPr="0018261D">
              <w:t>NM_205047.2</w:t>
            </w:r>
          </w:p>
        </w:tc>
        <w:tc>
          <w:tcPr>
            <w:tcW w:w="3827" w:type="dxa"/>
          </w:tcPr>
          <w:p w14:paraId="273638BA" w14:textId="1AFA2E51" w:rsidR="00F728A2" w:rsidRPr="0018261D" w:rsidRDefault="00F728A2" w:rsidP="00F728A2">
            <w:r w:rsidRPr="0018261D">
              <w:t xml:space="preserve">F: </w:t>
            </w:r>
            <w:r w:rsidR="00C848E5" w:rsidRPr="0018261D">
              <w:t>CTCAACGTGGTGAAAACAGGC</w:t>
            </w:r>
          </w:p>
        </w:tc>
        <w:tc>
          <w:tcPr>
            <w:tcW w:w="1276" w:type="dxa"/>
          </w:tcPr>
          <w:p w14:paraId="662B0E56" w14:textId="667598AE" w:rsidR="00F728A2" w:rsidRPr="0018261D" w:rsidRDefault="00C848E5" w:rsidP="00F728A2">
            <w:r w:rsidRPr="0018261D">
              <w:t>119</w:t>
            </w:r>
          </w:p>
        </w:tc>
      </w:tr>
      <w:tr w:rsidR="00F728A2" w:rsidRPr="0018261D" w14:paraId="43F2D8A7" w14:textId="77777777" w:rsidTr="00157165">
        <w:tc>
          <w:tcPr>
            <w:tcW w:w="1022" w:type="dxa"/>
          </w:tcPr>
          <w:p w14:paraId="2567452B" w14:textId="77777777" w:rsidR="00F728A2" w:rsidRPr="0018261D" w:rsidRDefault="00F728A2" w:rsidP="00F728A2"/>
        </w:tc>
        <w:tc>
          <w:tcPr>
            <w:tcW w:w="2239" w:type="dxa"/>
          </w:tcPr>
          <w:p w14:paraId="05D5502D" w14:textId="77777777" w:rsidR="00F728A2" w:rsidRPr="0018261D" w:rsidRDefault="00F728A2" w:rsidP="00F728A2"/>
        </w:tc>
        <w:tc>
          <w:tcPr>
            <w:tcW w:w="3827" w:type="dxa"/>
          </w:tcPr>
          <w:p w14:paraId="637181BF" w14:textId="7BD34538" w:rsidR="00F728A2" w:rsidRPr="0018261D" w:rsidRDefault="00F728A2" w:rsidP="00F728A2">
            <w:r w:rsidRPr="0018261D">
              <w:t xml:space="preserve">R: </w:t>
            </w:r>
            <w:r w:rsidR="00C848E5" w:rsidRPr="0018261D">
              <w:t>CTGCCATGGATGATGTTTCTTCCC</w:t>
            </w:r>
          </w:p>
        </w:tc>
        <w:tc>
          <w:tcPr>
            <w:tcW w:w="1276" w:type="dxa"/>
          </w:tcPr>
          <w:p w14:paraId="148B6D75" w14:textId="77777777" w:rsidR="00F728A2" w:rsidRPr="0018261D" w:rsidRDefault="00F728A2" w:rsidP="00F728A2"/>
        </w:tc>
      </w:tr>
      <w:tr w:rsidR="00F728A2" w:rsidRPr="0018261D" w14:paraId="09CD5277" w14:textId="77777777" w:rsidTr="00157165">
        <w:tc>
          <w:tcPr>
            <w:tcW w:w="1022" w:type="dxa"/>
          </w:tcPr>
          <w:p w14:paraId="72C043CA" w14:textId="153AD09E" w:rsidR="00F728A2" w:rsidRPr="0018261D" w:rsidRDefault="00C848E5" w:rsidP="00F728A2">
            <w:r w:rsidRPr="0018261D">
              <w:t>β-actin</w:t>
            </w:r>
          </w:p>
        </w:tc>
        <w:tc>
          <w:tcPr>
            <w:tcW w:w="2239" w:type="dxa"/>
          </w:tcPr>
          <w:p w14:paraId="54F58C53" w14:textId="38433BD1" w:rsidR="00F728A2" w:rsidRPr="0018261D" w:rsidRDefault="00C848E5" w:rsidP="00F728A2">
            <w:r w:rsidRPr="0018261D">
              <w:t>L08165.1</w:t>
            </w:r>
          </w:p>
        </w:tc>
        <w:tc>
          <w:tcPr>
            <w:tcW w:w="3827" w:type="dxa"/>
          </w:tcPr>
          <w:p w14:paraId="6B153460" w14:textId="5DC7B92D" w:rsidR="00F728A2" w:rsidRPr="0018261D" w:rsidRDefault="00F728A2" w:rsidP="00F728A2">
            <w:r w:rsidRPr="0018261D">
              <w:t xml:space="preserve">F: </w:t>
            </w:r>
            <w:r w:rsidR="00C848E5" w:rsidRPr="0018261D">
              <w:t>GATATTGCTGCGCTCGTTGT</w:t>
            </w:r>
          </w:p>
        </w:tc>
        <w:tc>
          <w:tcPr>
            <w:tcW w:w="1276" w:type="dxa"/>
          </w:tcPr>
          <w:p w14:paraId="27873A1E" w14:textId="7545D8A5" w:rsidR="00F728A2" w:rsidRPr="0018261D" w:rsidRDefault="00C848E5" w:rsidP="00F728A2">
            <w:r w:rsidRPr="0018261D">
              <w:t>127</w:t>
            </w:r>
          </w:p>
        </w:tc>
      </w:tr>
      <w:tr w:rsidR="00F728A2" w:rsidRPr="0018261D" w14:paraId="457BE0EE" w14:textId="77777777" w:rsidTr="00157165">
        <w:tc>
          <w:tcPr>
            <w:tcW w:w="1022" w:type="dxa"/>
          </w:tcPr>
          <w:p w14:paraId="32F3E44B" w14:textId="77777777" w:rsidR="00F728A2" w:rsidRPr="0018261D" w:rsidRDefault="00F728A2" w:rsidP="00F728A2"/>
        </w:tc>
        <w:tc>
          <w:tcPr>
            <w:tcW w:w="2239" w:type="dxa"/>
          </w:tcPr>
          <w:p w14:paraId="5189D2A8" w14:textId="77777777" w:rsidR="00F728A2" w:rsidRPr="0018261D" w:rsidRDefault="00F728A2" w:rsidP="00F728A2"/>
        </w:tc>
        <w:tc>
          <w:tcPr>
            <w:tcW w:w="3827" w:type="dxa"/>
          </w:tcPr>
          <w:p w14:paraId="2F6366D3" w14:textId="50309D63" w:rsidR="00F728A2" w:rsidRPr="0018261D" w:rsidRDefault="00F728A2" w:rsidP="00F728A2">
            <w:r w:rsidRPr="0018261D">
              <w:t xml:space="preserve">R: </w:t>
            </w:r>
            <w:r w:rsidR="00C848E5" w:rsidRPr="0018261D">
              <w:t>CAACCATCACACCCTGATGTC</w:t>
            </w:r>
          </w:p>
        </w:tc>
        <w:tc>
          <w:tcPr>
            <w:tcW w:w="1276" w:type="dxa"/>
          </w:tcPr>
          <w:p w14:paraId="136C86CB" w14:textId="77777777" w:rsidR="00F728A2" w:rsidRPr="0018261D" w:rsidRDefault="00F728A2" w:rsidP="00F728A2"/>
        </w:tc>
      </w:tr>
    </w:tbl>
    <w:p w14:paraId="36502567" w14:textId="087E9595" w:rsidR="00C848E5" w:rsidRDefault="00C848E5" w:rsidP="000B64E2">
      <w:pPr>
        <w:rPr>
          <w:b/>
          <w:bCs/>
        </w:rPr>
      </w:pPr>
    </w:p>
    <w:p w14:paraId="3ADFDE63" w14:textId="33858D20" w:rsidR="000B64E2" w:rsidRPr="000B64E2" w:rsidRDefault="000B64E2" w:rsidP="000B64E2">
      <w:r w:rsidRPr="000B64E2">
        <w:t xml:space="preserve">Table </w:t>
      </w:r>
      <w:r w:rsidRPr="000B64E2">
        <w:rPr>
          <w:rFonts w:hint="eastAsia"/>
        </w:rPr>
        <w:t>S</w:t>
      </w:r>
      <w:r w:rsidRPr="000B64E2">
        <w:t>2 Data quality and comparison results</w:t>
      </w:r>
    </w:p>
    <w:tbl>
      <w:tblPr>
        <w:tblW w:w="519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1190"/>
        <w:gridCol w:w="1417"/>
        <w:gridCol w:w="1244"/>
        <w:gridCol w:w="1436"/>
        <w:gridCol w:w="694"/>
        <w:gridCol w:w="696"/>
        <w:gridCol w:w="1015"/>
      </w:tblGrid>
      <w:tr w:rsidR="000B64E2" w:rsidRPr="00A10922" w14:paraId="2B2D767A" w14:textId="77777777" w:rsidTr="00971D01">
        <w:trPr>
          <w:trHeight w:val="280"/>
        </w:trPr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34B9D" w14:textId="33858D20" w:rsidR="000B64E2" w:rsidRPr="00A10922" w:rsidRDefault="000B64E2" w:rsidP="00971D01">
            <w:pPr>
              <w:spacing w:afterLines="50" w:after="156"/>
              <w:mirrorIndents/>
            </w:pPr>
            <w:bookmarkStart w:id="0" w:name="_Hlk151304682"/>
            <w:r w:rsidRPr="00A10922">
              <w:t>Sample</w:t>
            </w:r>
            <w:bookmarkEnd w:id="0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8A319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Raw Rea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5C07D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Bases (bp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63D0C" w14:textId="77777777" w:rsidR="000B64E2" w:rsidRPr="00A10922" w:rsidRDefault="000B64E2" w:rsidP="00971D01">
            <w:pPr>
              <w:spacing w:afterLines="50" w:after="156"/>
              <w:mirrorIndents/>
            </w:pPr>
            <w:bookmarkStart w:id="1" w:name="_Hlk145867919"/>
            <w:r w:rsidRPr="00A10922">
              <w:t>Clean Reads</w:t>
            </w:r>
            <w:bookmarkEnd w:id="1"/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0D3B1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Clean Data (bp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62171" w14:textId="77777777" w:rsidR="000B64E2" w:rsidRPr="00A10922" w:rsidRDefault="000B64E2" w:rsidP="00971D01">
            <w:pPr>
              <w:spacing w:afterLines="50" w:after="156"/>
              <w:mirrorIndents/>
              <w:rPr>
                <w:kern w:val="0"/>
              </w:rPr>
            </w:pPr>
            <w:r w:rsidRPr="00A10922">
              <w:t>Q20 (%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DB45B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Q30 (%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CEBC3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 xml:space="preserve">Mapped </w:t>
            </w:r>
            <w:proofErr w:type="gramStart"/>
            <w:r w:rsidRPr="00A10922">
              <w:t>ratio(</w:t>
            </w:r>
            <w:proofErr w:type="gramEnd"/>
            <w:r w:rsidRPr="00A10922">
              <w:t>%)</w:t>
            </w:r>
          </w:p>
        </w:tc>
      </w:tr>
      <w:tr w:rsidR="000B64E2" w:rsidRPr="00A10922" w14:paraId="18BB4511" w14:textId="77777777" w:rsidTr="00971D01">
        <w:trPr>
          <w:trHeight w:val="280"/>
        </w:trPr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E99C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AA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DCBD7F" w14:textId="77777777" w:rsidR="000B64E2" w:rsidRPr="00A10922" w:rsidRDefault="000B64E2" w:rsidP="00971D01">
            <w:pPr>
              <w:spacing w:afterLines="50" w:after="156"/>
              <w:mirrorIndents/>
              <w:rPr>
                <w:rFonts w:eastAsia="等线"/>
              </w:rPr>
            </w:pPr>
            <w:r w:rsidRPr="00A10922">
              <w:t>444325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5E70F9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709318976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F75F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42205310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BEB51A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37300181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68C1F" w14:textId="77777777" w:rsidR="000B64E2" w:rsidRPr="00A10922" w:rsidRDefault="000B64E2" w:rsidP="00971D01">
            <w:pPr>
              <w:spacing w:afterLines="50" w:after="156"/>
              <w:mirrorIndents/>
              <w:rPr>
                <w:kern w:val="0"/>
              </w:rPr>
            </w:pPr>
            <w:r w:rsidRPr="00A10922">
              <w:t>98.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A6DC2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94.8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185EB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80.45</w:t>
            </w:r>
          </w:p>
        </w:tc>
      </w:tr>
      <w:tr w:rsidR="000B64E2" w:rsidRPr="00A10922" w14:paraId="6DC1A41B" w14:textId="77777777" w:rsidTr="00971D01">
        <w:trPr>
          <w:trHeight w:val="28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5598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AA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19FCE" w14:textId="77777777" w:rsidR="000B64E2" w:rsidRPr="00A10922" w:rsidRDefault="000B64E2" w:rsidP="00971D01">
            <w:pPr>
              <w:spacing w:afterLines="50" w:after="156"/>
              <w:mirrorIndents/>
              <w:rPr>
                <w:rFonts w:eastAsia="等线"/>
              </w:rPr>
            </w:pPr>
            <w:r w:rsidRPr="00A10922">
              <w:t>43901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C77C8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62913737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F43F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4132136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5DE64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2395262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1836F" w14:textId="77777777" w:rsidR="000B64E2" w:rsidRPr="00A10922" w:rsidRDefault="000B64E2" w:rsidP="00971D01">
            <w:pPr>
              <w:spacing w:afterLines="50" w:after="156"/>
              <w:mirrorIndents/>
              <w:rPr>
                <w:kern w:val="0"/>
              </w:rPr>
            </w:pPr>
            <w:r w:rsidRPr="00A10922">
              <w:t>98.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C22BF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94.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DE908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83.30</w:t>
            </w:r>
          </w:p>
        </w:tc>
      </w:tr>
      <w:tr w:rsidR="000B64E2" w:rsidRPr="00A10922" w14:paraId="59D24EA1" w14:textId="77777777" w:rsidTr="00971D01">
        <w:trPr>
          <w:trHeight w:val="28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19599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AA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4D6BC" w14:textId="77777777" w:rsidR="000B64E2" w:rsidRPr="00A10922" w:rsidRDefault="000B64E2" w:rsidP="00971D01">
            <w:pPr>
              <w:spacing w:afterLines="50" w:after="156"/>
              <w:mirrorIndents/>
              <w:rPr>
                <w:rFonts w:eastAsia="等线"/>
              </w:rPr>
            </w:pPr>
            <w:r w:rsidRPr="00A10922">
              <w:t>408483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E76D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1681017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1279F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384716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9F59A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58092251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FCBB8" w14:textId="77777777" w:rsidR="000B64E2" w:rsidRPr="00A10922" w:rsidRDefault="000B64E2" w:rsidP="00971D01">
            <w:pPr>
              <w:spacing w:afterLines="50" w:after="156"/>
              <w:mirrorIndents/>
              <w:rPr>
                <w:kern w:val="0"/>
              </w:rPr>
            </w:pPr>
            <w:r w:rsidRPr="00A10922">
              <w:t>98.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2337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94.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D8DC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84.39</w:t>
            </w:r>
          </w:p>
        </w:tc>
      </w:tr>
      <w:tr w:rsidR="000B64E2" w:rsidRPr="00A10922" w14:paraId="2797CF02" w14:textId="77777777" w:rsidTr="00971D01">
        <w:trPr>
          <w:trHeight w:val="28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671A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AA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350DF" w14:textId="77777777" w:rsidR="000B64E2" w:rsidRPr="00A10922" w:rsidRDefault="000B64E2" w:rsidP="00971D01">
            <w:pPr>
              <w:spacing w:afterLines="50" w:after="156"/>
              <w:mirrorIndents/>
              <w:rPr>
                <w:rFonts w:eastAsia="等线"/>
              </w:rPr>
            </w:pPr>
            <w:r w:rsidRPr="00A10922">
              <w:t>458928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61BE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9298158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6AB3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4324543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231A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5300602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80A0" w14:textId="77777777" w:rsidR="000B64E2" w:rsidRPr="00A10922" w:rsidRDefault="000B64E2" w:rsidP="00971D01">
            <w:pPr>
              <w:spacing w:afterLines="50" w:after="156"/>
              <w:mirrorIndents/>
              <w:rPr>
                <w:kern w:val="0"/>
              </w:rPr>
            </w:pPr>
            <w:r w:rsidRPr="00A10922">
              <w:t>98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4E58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95.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661A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84.34</w:t>
            </w:r>
          </w:p>
        </w:tc>
      </w:tr>
      <w:tr w:rsidR="000B64E2" w:rsidRPr="00A10922" w14:paraId="30298B2A" w14:textId="77777777" w:rsidTr="00971D01">
        <w:trPr>
          <w:trHeight w:val="28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5839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AA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E23AC" w14:textId="77777777" w:rsidR="000B64E2" w:rsidRPr="00A10922" w:rsidRDefault="000B64E2" w:rsidP="00971D01">
            <w:pPr>
              <w:spacing w:afterLines="50" w:after="156"/>
              <w:mirrorIndents/>
              <w:rPr>
                <w:rFonts w:eastAsia="等线"/>
              </w:rPr>
            </w:pPr>
            <w:r w:rsidRPr="00A10922">
              <w:t>45347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B7AB1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8474767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E9FDB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426776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7804F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4443215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211D2" w14:textId="77777777" w:rsidR="000B64E2" w:rsidRPr="00A10922" w:rsidRDefault="000B64E2" w:rsidP="00971D01">
            <w:pPr>
              <w:spacing w:afterLines="50" w:after="156"/>
              <w:mirrorIndents/>
              <w:rPr>
                <w:kern w:val="0"/>
              </w:rPr>
            </w:pPr>
            <w:r w:rsidRPr="00A10922">
              <w:t>98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64D5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94.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2F40D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84.87</w:t>
            </w:r>
          </w:p>
        </w:tc>
      </w:tr>
      <w:tr w:rsidR="000B64E2" w:rsidRPr="00A10922" w14:paraId="21929AAB" w14:textId="77777777" w:rsidTr="00971D01">
        <w:trPr>
          <w:trHeight w:val="28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C8813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AA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D151E" w14:textId="77777777" w:rsidR="000B64E2" w:rsidRPr="00A10922" w:rsidRDefault="000B64E2" w:rsidP="00971D01">
            <w:pPr>
              <w:spacing w:afterLines="50" w:after="156"/>
              <w:mirrorIndents/>
              <w:rPr>
                <w:rFonts w:eastAsia="等线"/>
              </w:rPr>
            </w:pPr>
            <w:r w:rsidRPr="00A10922">
              <w:t>48600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02665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733871959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CC55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4574958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491F9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9081868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0E707" w14:textId="77777777" w:rsidR="000B64E2" w:rsidRPr="00A10922" w:rsidRDefault="000B64E2" w:rsidP="00971D01">
            <w:pPr>
              <w:spacing w:afterLines="50" w:after="156"/>
              <w:mirrorIndents/>
              <w:rPr>
                <w:kern w:val="0"/>
              </w:rPr>
            </w:pPr>
            <w:r w:rsidRPr="00A10922">
              <w:t>98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BF520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94.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79097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84.03</w:t>
            </w:r>
          </w:p>
        </w:tc>
      </w:tr>
      <w:tr w:rsidR="000B64E2" w:rsidRPr="00A10922" w14:paraId="4EF000DA" w14:textId="77777777" w:rsidTr="00971D01">
        <w:trPr>
          <w:trHeight w:val="28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4533D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T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9F8B8" w14:textId="77777777" w:rsidR="000B64E2" w:rsidRPr="00A10922" w:rsidRDefault="000B64E2" w:rsidP="00971D01">
            <w:pPr>
              <w:spacing w:afterLines="50" w:after="156"/>
              <w:mirrorIndents/>
              <w:rPr>
                <w:rFonts w:eastAsia="等线"/>
              </w:rPr>
            </w:pPr>
            <w:r w:rsidRPr="00A10922">
              <w:t>45226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76F1A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8292323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E247E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427156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ACCC3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45005650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E509F" w14:textId="77777777" w:rsidR="000B64E2" w:rsidRPr="00A10922" w:rsidRDefault="000B64E2" w:rsidP="00971D01">
            <w:pPr>
              <w:spacing w:afterLines="50" w:after="156"/>
              <w:mirrorIndents/>
              <w:rPr>
                <w:kern w:val="0"/>
              </w:rPr>
            </w:pPr>
            <w:r w:rsidRPr="00A10922">
              <w:t>97.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7C04C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94.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909F6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85.13</w:t>
            </w:r>
          </w:p>
        </w:tc>
      </w:tr>
      <w:tr w:rsidR="000B64E2" w:rsidRPr="00A10922" w14:paraId="56ED0C91" w14:textId="77777777" w:rsidTr="00971D01">
        <w:trPr>
          <w:trHeight w:val="28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86FB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T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03894" w14:textId="77777777" w:rsidR="000B64E2" w:rsidRPr="00A10922" w:rsidRDefault="000B64E2" w:rsidP="00971D01">
            <w:pPr>
              <w:spacing w:afterLines="50" w:after="156"/>
              <w:mirrorIndents/>
              <w:rPr>
                <w:rFonts w:eastAsia="等线"/>
              </w:rPr>
            </w:pPr>
            <w:r w:rsidRPr="00A10922">
              <w:t>46074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76718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9572446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B020C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4351403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A69CB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5706188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945A5" w14:textId="77777777" w:rsidR="000B64E2" w:rsidRPr="00A10922" w:rsidRDefault="000B64E2" w:rsidP="00971D01">
            <w:pPr>
              <w:spacing w:afterLines="50" w:after="156"/>
              <w:mirrorIndents/>
              <w:rPr>
                <w:kern w:val="0"/>
              </w:rPr>
            </w:pPr>
            <w:r w:rsidRPr="00A10922">
              <w:t>98.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1ADEB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95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A0E8C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86.29</w:t>
            </w:r>
          </w:p>
        </w:tc>
      </w:tr>
      <w:tr w:rsidR="000B64E2" w:rsidRPr="00A10922" w14:paraId="122D3CF8" w14:textId="77777777" w:rsidTr="00971D01">
        <w:trPr>
          <w:trHeight w:val="28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7EC3E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T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F0FF" w14:textId="77777777" w:rsidR="000B64E2" w:rsidRPr="00A10922" w:rsidRDefault="000B64E2" w:rsidP="00971D01">
            <w:pPr>
              <w:spacing w:afterLines="50" w:after="156"/>
              <w:mirrorIndents/>
              <w:rPr>
                <w:rFonts w:eastAsia="等线"/>
              </w:rPr>
            </w:pPr>
            <w:r w:rsidRPr="00A10922">
              <w:t>38652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044BF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583645773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32A0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362587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4D26F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54750772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9A98B" w14:textId="77777777" w:rsidR="000B64E2" w:rsidRPr="00A10922" w:rsidRDefault="000B64E2" w:rsidP="00971D01">
            <w:pPr>
              <w:spacing w:afterLines="50" w:after="156"/>
              <w:mirrorIndents/>
              <w:rPr>
                <w:kern w:val="0"/>
              </w:rPr>
            </w:pPr>
            <w:r w:rsidRPr="00A10922">
              <w:t>97.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9FC56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94.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2239E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84.24</w:t>
            </w:r>
          </w:p>
        </w:tc>
      </w:tr>
      <w:tr w:rsidR="000B64E2" w:rsidRPr="00A10922" w14:paraId="0634EAFE" w14:textId="77777777" w:rsidTr="00971D01">
        <w:trPr>
          <w:trHeight w:val="28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89E07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T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36BA0" w14:textId="77777777" w:rsidR="000B64E2" w:rsidRPr="00A10922" w:rsidRDefault="000B64E2" w:rsidP="00971D01">
            <w:pPr>
              <w:spacing w:afterLines="50" w:after="156"/>
              <w:mirrorIndents/>
              <w:rPr>
                <w:rFonts w:eastAsia="等线"/>
              </w:rPr>
            </w:pPr>
            <w:r w:rsidRPr="00A10922">
              <w:t>47563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4C757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71820631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05C39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4476354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EEE37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7592945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5A951" w14:textId="77777777" w:rsidR="000B64E2" w:rsidRPr="00A10922" w:rsidRDefault="000B64E2" w:rsidP="00971D01">
            <w:pPr>
              <w:spacing w:afterLines="50" w:after="156"/>
              <w:mirrorIndents/>
              <w:rPr>
                <w:kern w:val="0"/>
              </w:rPr>
            </w:pPr>
            <w:r w:rsidRPr="00A10922">
              <w:t>98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D7380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94.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4BEB4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83.18</w:t>
            </w:r>
          </w:p>
        </w:tc>
      </w:tr>
      <w:tr w:rsidR="000B64E2" w:rsidRPr="00A10922" w14:paraId="2E2CBB28" w14:textId="77777777" w:rsidTr="00971D01">
        <w:trPr>
          <w:trHeight w:val="28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7BF75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TC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8B34A" w14:textId="77777777" w:rsidR="000B64E2" w:rsidRPr="00A10922" w:rsidRDefault="000B64E2" w:rsidP="00971D01">
            <w:pPr>
              <w:spacing w:afterLines="50" w:after="156"/>
              <w:mirrorIndents/>
              <w:rPr>
                <w:rFonts w:eastAsia="等线"/>
              </w:rPr>
            </w:pPr>
            <w:r w:rsidRPr="00A10922">
              <w:t>51719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2D1D0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780960312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C751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483868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65575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73064161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139E" w14:textId="77777777" w:rsidR="000B64E2" w:rsidRPr="00A10922" w:rsidRDefault="000B64E2" w:rsidP="00971D01">
            <w:pPr>
              <w:spacing w:afterLines="50" w:after="156"/>
              <w:mirrorIndents/>
              <w:rPr>
                <w:kern w:val="0"/>
              </w:rPr>
            </w:pPr>
            <w:r w:rsidRPr="00A10922">
              <w:t>98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24B06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94.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4E89E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83.97</w:t>
            </w:r>
          </w:p>
        </w:tc>
      </w:tr>
      <w:tr w:rsidR="000B64E2" w:rsidRPr="00A10922" w14:paraId="3BF1856C" w14:textId="77777777" w:rsidTr="00971D01">
        <w:trPr>
          <w:trHeight w:val="28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4CB7F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TC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F7213" w14:textId="77777777" w:rsidR="000B64E2" w:rsidRPr="00A10922" w:rsidRDefault="000B64E2" w:rsidP="00971D01">
            <w:pPr>
              <w:spacing w:afterLines="50" w:after="156"/>
              <w:mirrorIndents/>
              <w:rPr>
                <w:rFonts w:eastAsia="等线"/>
              </w:rPr>
            </w:pPr>
            <w:r w:rsidRPr="00A10922">
              <w:t>475878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7F972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71857599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9939C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4444057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091A1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rPr>
                <w:rFonts w:eastAsia="等线"/>
              </w:rPr>
              <w:t>67105272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F8BAF" w14:textId="77777777" w:rsidR="000B64E2" w:rsidRPr="00A10922" w:rsidRDefault="000B64E2" w:rsidP="00971D01">
            <w:pPr>
              <w:spacing w:afterLines="50" w:after="156"/>
              <w:mirrorIndents/>
              <w:rPr>
                <w:kern w:val="0"/>
              </w:rPr>
            </w:pPr>
            <w:r w:rsidRPr="00A10922">
              <w:t>98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62E9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94.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502C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85.21</w:t>
            </w:r>
          </w:p>
        </w:tc>
      </w:tr>
      <w:tr w:rsidR="000B64E2" w:rsidRPr="00A10922" w14:paraId="7EA75785" w14:textId="77777777" w:rsidTr="00971D01">
        <w:trPr>
          <w:trHeight w:val="280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8471E" w14:textId="77777777" w:rsidR="000B64E2" w:rsidRPr="00A10922" w:rsidRDefault="000B64E2" w:rsidP="00971D01">
            <w:pPr>
              <w:spacing w:afterLines="50" w:after="156"/>
              <w:mirrorIndents/>
            </w:pPr>
            <w:r>
              <w:rPr>
                <w:rFonts w:hint="eastAsia"/>
              </w:rPr>
              <w:t>Tot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D1D4B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5458472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9A675" w14:textId="77777777" w:rsidR="000B64E2" w:rsidRPr="00A10922" w:rsidRDefault="000B64E2" w:rsidP="00971D01">
            <w:pPr>
              <w:spacing w:afterLines="50" w:after="156"/>
              <w:mirrorIndents/>
              <w:rPr>
                <w:rFonts w:eastAsia="等线"/>
              </w:rPr>
            </w:pPr>
            <w:r w:rsidRPr="00A10922">
              <w:rPr>
                <w:rFonts w:eastAsia="等线"/>
              </w:rPr>
              <w:t>153.44GB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392AB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51375041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EA4DB" w14:textId="77777777" w:rsidR="000B64E2" w:rsidRPr="00A10922" w:rsidRDefault="000B64E2" w:rsidP="00971D01">
            <w:pPr>
              <w:spacing w:afterLines="50" w:after="156"/>
              <w:mirrorIndents/>
            </w:pPr>
            <w:r w:rsidRPr="00A10922">
              <w:t>144.5G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72D43" w14:textId="77777777" w:rsidR="000B64E2" w:rsidRPr="00A10922" w:rsidRDefault="000B64E2" w:rsidP="00971D01">
            <w:pPr>
              <w:spacing w:afterLines="50" w:after="156"/>
              <w:mirrorIndents/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405D07" w14:textId="77777777" w:rsidR="000B64E2" w:rsidRPr="00A10922" w:rsidRDefault="000B64E2" w:rsidP="00971D01">
            <w:pPr>
              <w:spacing w:afterLines="50" w:after="156"/>
              <w:mirrorIndents/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D886C" w14:textId="77777777" w:rsidR="000B64E2" w:rsidRPr="00A10922" w:rsidRDefault="000B64E2" w:rsidP="00971D01">
            <w:pPr>
              <w:spacing w:afterLines="50" w:after="156"/>
              <w:mirrorIndents/>
            </w:pPr>
          </w:p>
        </w:tc>
      </w:tr>
    </w:tbl>
    <w:p w14:paraId="74D583AC" w14:textId="77777777" w:rsidR="000B64E2" w:rsidRPr="00A10922" w:rsidRDefault="000B64E2" w:rsidP="000B64E2">
      <w:pPr>
        <w:spacing w:afterLines="50" w:after="156"/>
        <w:rPr>
          <w:rFonts w:ascii="Arial" w:hAnsi="Arial" w:cs="Arial"/>
        </w:rPr>
      </w:pPr>
    </w:p>
    <w:p w14:paraId="43DA4828" w14:textId="77777777" w:rsidR="000B64E2" w:rsidRPr="0018261D" w:rsidRDefault="000B64E2" w:rsidP="000B64E2">
      <w:pPr>
        <w:rPr>
          <w:rFonts w:hint="eastAsia"/>
          <w:b/>
          <w:bCs/>
        </w:rPr>
      </w:pPr>
    </w:p>
    <w:sectPr w:rsidR="000B64E2" w:rsidRPr="00182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3A8CAD" w14:textId="77777777" w:rsidR="004C31B1" w:rsidRDefault="004C31B1" w:rsidP="00B72B32">
      <w:r>
        <w:separator/>
      </w:r>
    </w:p>
  </w:endnote>
  <w:endnote w:type="continuationSeparator" w:id="0">
    <w:p w14:paraId="748A2DF0" w14:textId="77777777" w:rsidR="004C31B1" w:rsidRDefault="004C31B1" w:rsidP="00B72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A99B3" w14:textId="77777777" w:rsidR="004C31B1" w:rsidRDefault="004C31B1" w:rsidP="00B72B32">
      <w:r>
        <w:separator/>
      </w:r>
    </w:p>
  </w:footnote>
  <w:footnote w:type="continuationSeparator" w:id="0">
    <w:p w14:paraId="6290A2B5" w14:textId="77777777" w:rsidR="004C31B1" w:rsidRDefault="004C31B1" w:rsidP="00B72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8A2"/>
    <w:rsid w:val="000B64E2"/>
    <w:rsid w:val="00101E9B"/>
    <w:rsid w:val="00157165"/>
    <w:rsid w:val="0018261D"/>
    <w:rsid w:val="001F02A3"/>
    <w:rsid w:val="00223729"/>
    <w:rsid w:val="00243E6A"/>
    <w:rsid w:val="002A7E58"/>
    <w:rsid w:val="00404E5C"/>
    <w:rsid w:val="0048313C"/>
    <w:rsid w:val="004C31B1"/>
    <w:rsid w:val="00501F95"/>
    <w:rsid w:val="005810F4"/>
    <w:rsid w:val="005C7FCC"/>
    <w:rsid w:val="006E4791"/>
    <w:rsid w:val="00971C24"/>
    <w:rsid w:val="00A11CA9"/>
    <w:rsid w:val="00A21C0B"/>
    <w:rsid w:val="00B72B32"/>
    <w:rsid w:val="00C06E99"/>
    <w:rsid w:val="00C848E5"/>
    <w:rsid w:val="00DD14EA"/>
    <w:rsid w:val="00E87074"/>
    <w:rsid w:val="00EA38A7"/>
    <w:rsid w:val="00F30ADB"/>
    <w:rsid w:val="00F728A2"/>
    <w:rsid w:val="00F8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6AE76"/>
  <w15:chartTrackingRefBased/>
  <w15:docId w15:val="{42D77271-9F9D-48EF-B5B9-6D035664F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8A2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2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2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2B32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2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2B3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2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388841048</dc:creator>
  <cp:keywords/>
  <dc:description/>
  <cp:lastModifiedBy>Tengfei Dou</cp:lastModifiedBy>
  <cp:revision>11</cp:revision>
  <dcterms:created xsi:type="dcterms:W3CDTF">2023-11-21T06:39:00Z</dcterms:created>
  <dcterms:modified xsi:type="dcterms:W3CDTF">2026-02-08T16:24:00Z</dcterms:modified>
</cp:coreProperties>
</file>